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56692" w14:textId="77777777" w:rsidR="00C7382D" w:rsidRDefault="00C7382D">
      <w:pPr>
        <w:rPr>
          <w:b/>
        </w:rPr>
      </w:pPr>
      <w:bookmarkStart w:id="0" w:name="_GoBack"/>
      <w:bookmarkEnd w:id="0"/>
      <w:r w:rsidRPr="00C7382D">
        <w:rPr>
          <w:b/>
        </w:rPr>
        <w:t xml:space="preserve">Supplemental Information </w:t>
      </w:r>
    </w:p>
    <w:p w14:paraId="73E96D87" w14:textId="1780F330" w:rsidR="00A2705E" w:rsidRPr="0007326F" w:rsidRDefault="00086B72">
      <w:pPr>
        <w:rPr>
          <w:b/>
        </w:rPr>
      </w:pPr>
      <w:r>
        <w:rPr>
          <w:b/>
        </w:rPr>
        <w:t>Table S5.</w:t>
      </w:r>
      <w:r w:rsidR="00C7382D" w:rsidRPr="00EE3342">
        <w:rPr>
          <w:b/>
        </w:rPr>
        <w:t xml:space="preserve"> </w:t>
      </w:r>
      <w:r w:rsidR="00EE3342" w:rsidRPr="00EE3342">
        <w:rPr>
          <w:b/>
        </w:rPr>
        <w:t>Forest plots of fitness effects for each of five different conservation strategies.</w:t>
      </w:r>
      <w:r w:rsidR="008B53E4">
        <w:t xml:space="preserve"> </w:t>
      </w:r>
      <w:r w:rsidR="00AA16AF">
        <w:t>Each plot shows the studies analyzed for a given conservation strategy.</w:t>
      </w:r>
      <w:r w:rsidR="00DD0B30">
        <w:t xml:space="preserve"> </w:t>
      </w:r>
      <w:r w:rsidR="00836B3E">
        <w:t xml:space="preserve">For each study, </w:t>
      </w:r>
      <w:r w:rsidR="008B53E4">
        <w:t xml:space="preserve">standardized mean difference (SMD) </w:t>
      </w:r>
      <w:r w:rsidR="00491805">
        <w:t xml:space="preserve">was calculated between </w:t>
      </w:r>
      <w:r w:rsidR="00DD0B30">
        <w:t>yA and yB</w:t>
      </w:r>
      <w:r w:rsidR="00491805">
        <w:t>, each of which is also a standardized mean difference</w:t>
      </w:r>
      <w:r w:rsidR="00DD0B30">
        <w:t xml:space="preserve">. Specifically, yA </w:t>
      </w:r>
      <w:r w:rsidR="00B75DEA">
        <w:t>was calculated as</w:t>
      </w:r>
      <w:r w:rsidR="00784015">
        <w:t xml:space="preserve"> the standardized mean difference </w:t>
      </w:r>
      <w:r w:rsidR="00DD0B30">
        <w:t xml:space="preserve">in fitness </w:t>
      </w:r>
      <w:r w:rsidR="008073AC">
        <w:t xml:space="preserve">immediately after </w:t>
      </w:r>
      <w:r w:rsidR="00784015">
        <w:t xml:space="preserve">versus immediately before </w:t>
      </w:r>
      <w:r w:rsidR="008073AC">
        <w:t xml:space="preserve">conservation action (or </w:t>
      </w:r>
      <w:r w:rsidR="00784015">
        <w:t xml:space="preserve">compared </w:t>
      </w:r>
      <w:r w:rsidR="008073AC">
        <w:t xml:space="preserve">to a control </w:t>
      </w:r>
      <w:r w:rsidR="00895EB8">
        <w:t>group</w:t>
      </w:r>
      <w:r w:rsidR="008073AC">
        <w:t>).</w:t>
      </w:r>
      <w:r w:rsidR="008B53E4">
        <w:t xml:space="preserve"> y</w:t>
      </w:r>
      <w:r w:rsidR="0090401D">
        <w:t>B</w:t>
      </w:r>
      <w:r w:rsidR="008B53E4">
        <w:t xml:space="preserve"> </w:t>
      </w:r>
      <w:r w:rsidR="005C572F">
        <w:t xml:space="preserve">was calculated as the standardized mean difference </w:t>
      </w:r>
      <w:r w:rsidR="0090401D">
        <w:t xml:space="preserve">in fitness </w:t>
      </w:r>
      <w:r w:rsidR="00895EB8">
        <w:t>two or more generations after conservation action versus</w:t>
      </w:r>
      <w:r w:rsidR="00020BE4">
        <w:t xml:space="preserve"> fitness before </w:t>
      </w:r>
      <w:r w:rsidR="00895EB8">
        <w:t xml:space="preserve">conservation </w:t>
      </w:r>
      <w:r w:rsidR="00A55AD2">
        <w:t xml:space="preserve">action </w:t>
      </w:r>
      <w:r w:rsidR="00895EB8">
        <w:t>(or a control group)</w:t>
      </w:r>
      <w:r w:rsidR="009F76FF">
        <w:t>.</w:t>
      </w:r>
      <w:r w:rsidR="00230B7C" w:rsidRPr="00230B7C">
        <w:rPr>
          <w:noProof/>
        </w:rPr>
        <w:t xml:space="preserve"> </w:t>
      </w:r>
      <w:r w:rsidR="008E36F2">
        <w:rPr>
          <w:noProof/>
        </w:rPr>
        <w:t>In each plot, the overall effect (</w:t>
      </w:r>
      <w:r w:rsidR="007538E5">
        <w:rPr>
          <w:noProof/>
        </w:rPr>
        <w:t xml:space="preserve">with </w:t>
      </w:r>
      <w:r w:rsidR="008E36F2">
        <w:rPr>
          <w:noProof/>
        </w:rPr>
        <w:t xml:space="preserve">95% CI) </w:t>
      </w:r>
      <w:r w:rsidR="007538E5">
        <w:rPr>
          <w:noProof/>
        </w:rPr>
        <w:t xml:space="preserve">is </w:t>
      </w:r>
      <w:r w:rsidR="0052123B">
        <w:rPr>
          <w:noProof/>
        </w:rPr>
        <w:t>estimated from</w:t>
      </w:r>
      <w:r w:rsidR="007538E5">
        <w:rPr>
          <w:noProof/>
        </w:rPr>
        <w:t xml:space="preserve"> a random effects model meta-analysis</w:t>
      </w:r>
      <w:r w:rsidR="0052123B">
        <w:rPr>
          <w:noProof/>
        </w:rPr>
        <w:t xml:space="preserve"> that included only the studies shown in the plot (i.e. corresponding to a given conservation strategy).</w:t>
      </w:r>
    </w:p>
    <w:p w14:paraId="5D1BCB41" w14:textId="77777777" w:rsidR="00525699" w:rsidRDefault="00525699">
      <w:pPr>
        <w:rPr>
          <w:noProof/>
        </w:rPr>
      </w:pPr>
    </w:p>
    <w:p w14:paraId="0E515628" w14:textId="77777777" w:rsidR="00230B7C" w:rsidRDefault="00230B7C">
      <w:pPr>
        <w:rPr>
          <w:noProof/>
        </w:rPr>
      </w:pPr>
      <w:r w:rsidRPr="00230B7C">
        <w:rPr>
          <w:noProof/>
        </w:rPr>
        <w:t xml:space="preserve"> </w:t>
      </w:r>
    </w:p>
    <w:p w14:paraId="6162F254" w14:textId="77777777" w:rsidR="00525699" w:rsidRDefault="00525699">
      <w:pPr>
        <w:rPr>
          <w:noProof/>
        </w:rPr>
      </w:pPr>
      <w:r>
        <w:rPr>
          <w:noProof/>
        </w:rPr>
        <w:drawing>
          <wp:inline distT="0" distB="0" distL="0" distR="0" wp14:anchorId="37FDA34E" wp14:editId="186EC898">
            <wp:extent cx="5437762" cy="453146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est_DR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3273" cy="4536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76A64" w14:textId="77777777" w:rsidR="00525699" w:rsidRDefault="00525699">
      <w:pPr>
        <w:rPr>
          <w:noProof/>
        </w:rPr>
      </w:pPr>
      <w:r>
        <w:rPr>
          <w:noProof/>
        </w:rPr>
        <w:br w:type="page"/>
      </w:r>
    </w:p>
    <w:p w14:paraId="4DB94B0E" w14:textId="77777777" w:rsidR="00525699" w:rsidRDefault="0052569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D124037" wp14:editId="70366561">
            <wp:extent cx="5556439" cy="4630366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est_GR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866" cy="4635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131EC" w14:textId="77777777" w:rsidR="00525699" w:rsidRDefault="00525699">
      <w:pPr>
        <w:rPr>
          <w:noProof/>
        </w:rPr>
      </w:pPr>
      <w:r>
        <w:rPr>
          <w:noProof/>
        </w:rPr>
        <w:br w:type="page"/>
      </w:r>
    </w:p>
    <w:p w14:paraId="6F6522C4" w14:textId="77777777" w:rsidR="00525699" w:rsidRDefault="0052569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1DC2D8D" wp14:editId="26CC690B">
            <wp:extent cx="5836596" cy="4863830"/>
            <wp:effectExtent l="0" t="0" r="571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est_TGP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3662" cy="4869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3B8F5" w14:textId="77777777" w:rsidR="00525699" w:rsidRDefault="00525699">
      <w:pPr>
        <w:rPr>
          <w:noProof/>
        </w:rPr>
      </w:pPr>
      <w:r>
        <w:rPr>
          <w:noProof/>
        </w:rPr>
        <w:br w:type="page"/>
      </w:r>
    </w:p>
    <w:p w14:paraId="420B5D4E" w14:textId="77777777" w:rsidR="00525699" w:rsidRDefault="0052569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AE6975A" wp14:editId="4B490EB1">
            <wp:extent cx="5627951" cy="859825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rest_ER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7776" cy="8613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74C0E" w14:textId="77777777" w:rsidR="002A714A" w:rsidRDefault="00525699">
      <w:r>
        <w:rPr>
          <w:noProof/>
        </w:rPr>
        <w:lastRenderedPageBreak/>
        <w:drawing>
          <wp:inline distT="0" distB="0" distL="0" distR="0" wp14:anchorId="4CC58294" wp14:editId="502F3F48">
            <wp:extent cx="5521420" cy="4601183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est_Hyb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1158" cy="4609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714A" w:rsidSect="001F71D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70AAFC" w14:textId="77777777" w:rsidR="005370C7" w:rsidRDefault="005370C7" w:rsidP="00F37D91">
      <w:r>
        <w:separator/>
      </w:r>
    </w:p>
  </w:endnote>
  <w:endnote w:type="continuationSeparator" w:id="0">
    <w:p w14:paraId="7A9FA5DD" w14:textId="77777777" w:rsidR="005370C7" w:rsidRDefault="005370C7" w:rsidP="00F37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8B3AD6" w14:textId="77777777" w:rsidR="00F37D91" w:rsidRDefault="00F37D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7965D2" w14:textId="77777777" w:rsidR="00F37D91" w:rsidRDefault="00F37D9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D79E99" w14:textId="77777777" w:rsidR="00F37D91" w:rsidRDefault="00F37D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717E2E" w14:textId="77777777" w:rsidR="005370C7" w:rsidRDefault="005370C7" w:rsidP="00F37D91">
      <w:r>
        <w:separator/>
      </w:r>
    </w:p>
  </w:footnote>
  <w:footnote w:type="continuationSeparator" w:id="0">
    <w:p w14:paraId="688F9C4A" w14:textId="77777777" w:rsidR="005370C7" w:rsidRDefault="005370C7" w:rsidP="00F37D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526DC8" w14:textId="77777777" w:rsidR="00F37D91" w:rsidRDefault="00F37D9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5DBE31" w14:textId="77777777" w:rsidR="00F37D91" w:rsidRDefault="00F37D9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D9D36C" w14:textId="77777777" w:rsidR="00F37D91" w:rsidRDefault="00F37D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6FF"/>
    <w:rsid w:val="00020BE4"/>
    <w:rsid w:val="00021A4D"/>
    <w:rsid w:val="00036581"/>
    <w:rsid w:val="0004325B"/>
    <w:rsid w:val="0007326F"/>
    <w:rsid w:val="00086B72"/>
    <w:rsid w:val="000C004D"/>
    <w:rsid w:val="000C3D85"/>
    <w:rsid w:val="000E4909"/>
    <w:rsid w:val="001365CC"/>
    <w:rsid w:val="001F5380"/>
    <w:rsid w:val="001F71D6"/>
    <w:rsid w:val="00230B7C"/>
    <w:rsid w:val="00244EA0"/>
    <w:rsid w:val="00245244"/>
    <w:rsid w:val="00246E12"/>
    <w:rsid w:val="00261665"/>
    <w:rsid w:val="00271629"/>
    <w:rsid w:val="002A714A"/>
    <w:rsid w:val="00303B18"/>
    <w:rsid w:val="00336137"/>
    <w:rsid w:val="00375B80"/>
    <w:rsid w:val="003E599A"/>
    <w:rsid w:val="00446B05"/>
    <w:rsid w:val="00481552"/>
    <w:rsid w:val="00491805"/>
    <w:rsid w:val="004E16EA"/>
    <w:rsid w:val="004E1A93"/>
    <w:rsid w:val="0050758C"/>
    <w:rsid w:val="00520F46"/>
    <w:rsid w:val="0052123B"/>
    <w:rsid w:val="00525699"/>
    <w:rsid w:val="005370C7"/>
    <w:rsid w:val="0054142A"/>
    <w:rsid w:val="00577627"/>
    <w:rsid w:val="005C572F"/>
    <w:rsid w:val="005D61B3"/>
    <w:rsid w:val="006935F6"/>
    <w:rsid w:val="006C7E73"/>
    <w:rsid w:val="006E1306"/>
    <w:rsid w:val="00704B4D"/>
    <w:rsid w:val="00724862"/>
    <w:rsid w:val="007538E5"/>
    <w:rsid w:val="00763543"/>
    <w:rsid w:val="00784015"/>
    <w:rsid w:val="007B4365"/>
    <w:rsid w:val="007C408D"/>
    <w:rsid w:val="007C69DA"/>
    <w:rsid w:val="007E6452"/>
    <w:rsid w:val="008073AC"/>
    <w:rsid w:val="00836B3E"/>
    <w:rsid w:val="00885CF1"/>
    <w:rsid w:val="00895EB8"/>
    <w:rsid w:val="008A0A85"/>
    <w:rsid w:val="008A1E36"/>
    <w:rsid w:val="008B53E4"/>
    <w:rsid w:val="008D317B"/>
    <w:rsid w:val="008E36F2"/>
    <w:rsid w:val="008E79D8"/>
    <w:rsid w:val="0090401D"/>
    <w:rsid w:val="00922E49"/>
    <w:rsid w:val="00963FD6"/>
    <w:rsid w:val="009A69AE"/>
    <w:rsid w:val="009F18FF"/>
    <w:rsid w:val="009F76FF"/>
    <w:rsid w:val="00A11565"/>
    <w:rsid w:val="00A2705E"/>
    <w:rsid w:val="00A55AD2"/>
    <w:rsid w:val="00AA16AF"/>
    <w:rsid w:val="00AA428D"/>
    <w:rsid w:val="00AB2C64"/>
    <w:rsid w:val="00AD1135"/>
    <w:rsid w:val="00B00B43"/>
    <w:rsid w:val="00B75DEA"/>
    <w:rsid w:val="00BF26E2"/>
    <w:rsid w:val="00C7382D"/>
    <w:rsid w:val="00CA2A73"/>
    <w:rsid w:val="00CA69AF"/>
    <w:rsid w:val="00CE251D"/>
    <w:rsid w:val="00CF39CE"/>
    <w:rsid w:val="00D74833"/>
    <w:rsid w:val="00D95E6C"/>
    <w:rsid w:val="00DB6ABE"/>
    <w:rsid w:val="00DD0B30"/>
    <w:rsid w:val="00E12FC6"/>
    <w:rsid w:val="00E45D47"/>
    <w:rsid w:val="00EA4ADE"/>
    <w:rsid w:val="00EB4E86"/>
    <w:rsid w:val="00EE3342"/>
    <w:rsid w:val="00EE38FC"/>
    <w:rsid w:val="00F07AAA"/>
    <w:rsid w:val="00F25187"/>
    <w:rsid w:val="00F37D91"/>
    <w:rsid w:val="00F675CC"/>
    <w:rsid w:val="00F87856"/>
    <w:rsid w:val="00FB1258"/>
    <w:rsid w:val="00FC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CAB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8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37D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7D91"/>
  </w:style>
  <w:style w:type="paragraph" w:styleId="Footer">
    <w:name w:val="footer"/>
    <w:basedOn w:val="Normal"/>
    <w:link w:val="FooterChar"/>
    <w:uiPriority w:val="99"/>
    <w:unhideWhenUsed/>
    <w:rsid w:val="00F37D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(null)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(null)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(null)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(null)"/><Relationship Id="rId4" Type="http://schemas.openxmlformats.org/officeDocument/2006/relationships/footnotes" Target="footnotes.xml"/><Relationship Id="rId9" Type="http://schemas.openxmlformats.org/officeDocument/2006/relationships/image" Target="media/image4.(null)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16T08:27:00Z</dcterms:created>
  <dcterms:modified xsi:type="dcterms:W3CDTF">2018-10-16T08:27:00Z</dcterms:modified>
</cp:coreProperties>
</file>